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377F" w14:textId="680B8B33" w:rsidR="00A767EF" w:rsidRDefault="00A767EF" w:rsidP="00A767EF">
      <w:pPr>
        <w:pStyle w:val="Title"/>
        <w:spacing w:after="240"/>
      </w:pPr>
      <w:r>
        <w:t>Supplementary material 1</w:t>
      </w:r>
    </w:p>
    <w:p w14:paraId="4A6AA5DA" w14:textId="6ECDC5D4" w:rsidR="008B4AF7" w:rsidRDefault="007519D4">
      <w:r>
        <w:rPr>
          <w:noProof/>
        </w:rPr>
        <w:drawing>
          <wp:inline distT="0" distB="0" distL="0" distR="0" wp14:anchorId="54607EC8" wp14:editId="6F1559BE">
            <wp:extent cx="5731510" cy="6035675"/>
            <wp:effectExtent l="0" t="0" r="2540" b="3175"/>
            <wp:docPr id="1" name="Picture 1" descr="Graphical user interface, application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3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F9EA8" w14:textId="58DBF152" w:rsidR="007519D4" w:rsidRPr="00B3463C" w:rsidRDefault="007519D4">
      <w:pPr>
        <w:rPr>
          <w:b/>
          <w:bCs/>
        </w:rPr>
      </w:pPr>
      <w:r w:rsidRPr="00B3463C">
        <w:rPr>
          <w:b/>
          <w:bCs/>
        </w:rPr>
        <w:t>Supplementary material 2 – PDB ProtVista data-visualisation tracks</w:t>
      </w:r>
    </w:p>
    <w:p w14:paraId="08C5C3D0" w14:textId="12F74256" w:rsidR="007519D4" w:rsidRDefault="007519D4">
      <w:r>
        <w:t xml:space="preserve">From top to bottom: 1.) </w:t>
      </w:r>
      <w:r w:rsidR="00CD1BD8" w:rsidRPr="00CD1BD8">
        <w:t>site/residue-based track</w:t>
      </w:r>
      <w:r w:rsidR="00CD1BD8">
        <w:t xml:space="preserve">; 2.) segment-based track; 3.) </w:t>
      </w:r>
      <w:r w:rsidR="00CD1BD8" w:rsidRPr="00CD1BD8">
        <w:t>sequence-conservation track</w:t>
      </w:r>
      <w:r w:rsidR="00CD1BD8">
        <w:t xml:space="preserve">; 4.) </w:t>
      </w:r>
      <w:r w:rsidR="00CD1BD8" w:rsidRPr="00CD1BD8">
        <w:t>variants track</w:t>
      </w:r>
      <w:r w:rsidR="00CD1BD8">
        <w:t>.</w:t>
      </w:r>
    </w:p>
    <w:sectPr w:rsidR="00751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68"/>
    <w:rsid w:val="00687F68"/>
    <w:rsid w:val="007519D4"/>
    <w:rsid w:val="008B4AF7"/>
    <w:rsid w:val="00966546"/>
    <w:rsid w:val="00A767EF"/>
    <w:rsid w:val="00B3463C"/>
    <w:rsid w:val="00CD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CB3B"/>
  <w15:chartTrackingRefBased/>
  <w15:docId w15:val="{601727D5-C1FD-43D0-967B-8ACA590A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67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7E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y Varadi</dc:creator>
  <cp:keywords/>
  <dc:description/>
  <cp:lastModifiedBy>Mihaly Varadi</cp:lastModifiedBy>
  <cp:revision>4</cp:revision>
  <dcterms:created xsi:type="dcterms:W3CDTF">2022-08-05T12:00:00Z</dcterms:created>
  <dcterms:modified xsi:type="dcterms:W3CDTF">2022-08-05T12:31:00Z</dcterms:modified>
</cp:coreProperties>
</file>